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404DA" w14:textId="029C6ED2" w:rsidR="000B7BBF" w:rsidRPr="00BE546A" w:rsidRDefault="00F054B9" w:rsidP="000B7BBF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2 Ta</w:t>
      </w:r>
      <w:r w:rsidR="000B7BBF" w:rsidRPr="00BE546A">
        <w:rPr>
          <w:rFonts w:ascii="Times New Roman" w:eastAsia="Times New Roman" w:hAnsi="Times New Roman" w:cs="Times New Roman"/>
          <w:b/>
          <w:color w:val="000000"/>
        </w:rPr>
        <w:t>ble</w:t>
      </w:r>
      <w:r w:rsidR="00DB4843" w:rsidRPr="00BE546A">
        <w:rPr>
          <w:rFonts w:ascii="Times New Roman" w:eastAsia="Times New Roman" w:hAnsi="Times New Roman" w:cs="Times New Roman"/>
          <w:b/>
          <w:color w:val="000000"/>
        </w:rPr>
        <w:t xml:space="preserve">: Antimicrobial </w:t>
      </w:r>
      <w:r w:rsidR="00B85810" w:rsidRPr="00BE546A">
        <w:rPr>
          <w:rFonts w:ascii="Times New Roman" w:eastAsia="Times New Roman" w:hAnsi="Times New Roman" w:cs="Times New Roman"/>
          <w:b/>
          <w:color w:val="000000"/>
        </w:rPr>
        <w:t>doses as part of intervention and other sources.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3865"/>
        <w:gridCol w:w="2250"/>
        <w:gridCol w:w="2160"/>
        <w:gridCol w:w="2160"/>
      </w:tblGrid>
      <w:tr w:rsidR="00DB4843" w:rsidRPr="00BE546A" w14:paraId="5CDC5DBA" w14:textId="77777777" w:rsidTr="00650F2F">
        <w:tc>
          <w:tcPr>
            <w:tcW w:w="3865" w:type="dxa"/>
            <w:vAlign w:val="bottom"/>
          </w:tcPr>
          <w:p w14:paraId="24AB8B27" w14:textId="77777777" w:rsidR="00DB4843" w:rsidRPr="00BE546A" w:rsidRDefault="00DB4843" w:rsidP="0001655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6"/>
              </w:rPr>
            </w:pPr>
          </w:p>
        </w:tc>
        <w:tc>
          <w:tcPr>
            <w:tcW w:w="2250" w:type="dxa"/>
            <w:vAlign w:val="bottom"/>
          </w:tcPr>
          <w:p w14:paraId="64061847" w14:textId="77777777" w:rsidR="00DB4843" w:rsidRPr="00BE546A" w:rsidRDefault="00DB4843" w:rsidP="00DB48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4320" w:type="dxa"/>
            <w:gridSpan w:val="2"/>
            <w:vAlign w:val="bottom"/>
          </w:tcPr>
          <w:p w14:paraId="64990186" w14:textId="2AC6D7FA" w:rsidR="00DB4843" w:rsidRPr="00BE546A" w:rsidRDefault="00DB4843" w:rsidP="00DB48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ntimicrobial intervention</w:t>
            </w:r>
          </w:p>
        </w:tc>
      </w:tr>
      <w:tr w:rsidR="000B7BBF" w:rsidRPr="00BE546A" w14:paraId="708FD75B" w14:textId="77777777" w:rsidTr="00650F2F">
        <w:tc>
          <w:tcPr>
            <w:tcW w:w="3865" w:type="dxa"/>
            <w:vAlign w:val="bottom"/>
          </w:tcPr>
          <w:p w14:paraId="460AE3FB" w14:textId="77777777" w:rsidR="000B7BBF" w:rsidRPr="00BE546A" w:rsidRDefault="000B7BBF" w:rsidP="00331369">
            <w:pPr>
              <w:spacing w:before="1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Antimicrobial use—intervention (proportion) n=1091</w:t>
            </w:r>
          </w:p>
        </w:tc>
        <w:tc>
          <w:tcPr>
            <w:tcW w:w="2250" w:type="dxa"/>
            <w:vAlign w:val="bottom"/>
          </w:tcPr>
          <w:p w14:paraId="2AD8E449" w14:textId="77777777" w:rsidR="000B7BBF" w:rsidRPr="00BE546A" w:rsidRDefault="000B7BBF" w:rsidP="00DB48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Overall (n=1091)</w:t>
            </w:r>
          </w:p>
        </w:tc>
        <w:tc>
          <w:tcPr>
            <w:tcW w:w="2160" w:type="dxa"/>
            <w:vAlign w:val="bottom"/>
          </w:tcPr>
          <w:p w14:paraId="5DBA7EAA" w14:textId="77777777" w:rsidR="000B7BBF" w:rsidRPr="00BE546A" w:rsidRDefault="000B7BBF" w:rsidP="00DB48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lacebo (n=551)</w:t>
            </w:r>
          </w:p>
        </w:tc>
        <w:tc>
          <w:tcPr>
            <w:tcW w:w="2160" w:type="dxa"/>
            <w:vAlign w:val="bottom"/>
          </w:tcPr>
          <w:p w14:paraId="569A17CC" w14:textId="5154006B" w:rsidR="000B7BBF" w:rsidRPr="00BE546A" w:rsidRDefault="000B7BBF" w:rsidP="00DB48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A</w:t>
            </w:r>
            <w:r w:rsidR="00DB4843"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ctive</w:t>
            </w: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 xml:space="preserve"> (n=540)</w:t>
            </w:r>
          </w:p>
        </w:tc>
      </w:tr>
      <w:tr w:rsidR="000473A7" w:rsidRPr="00BE546A" w14:paraId="578FFF6D" w14:textId="77777777" w:rsidTr="00650F2F">
        <w:tc>
          <w:tcPr>
            <w:tcW w:w="3865" w:type="dxa"/>
            <w:vAlign w:val="bottom"/>
          </w:tcPr>
          <w:p w14:paraId="3FFCAC12" w14:textId="77777777" w:rsidR="00650F2F" w:rsidRDefault="000473A7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ceived all doses of azithromycin intervention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3C51EF13" w14:textId="59B4B0BF" w:rsidR="000473A7" w:rsidRPr="00BE546A" w:rsidRDefault="00650F2F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n (%) </w:t>
            </w:r>
          </w:p>
        </w:tc>
        <w:tc>
          <w:tcPr>
            <w:tcW w:w="2250" w:type="dxa"/>
            <w:vAlign w:val="bottom"/>
          </w:tcPr>
          <w:p w14:paraId="2E4D769B" w14:textId="5CE73FD8" w:rsidR="000473A7" w:rsidRPr="00BE546A" w:rsidRDefault="00906167" w:rsidP="00906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42 (86</w:t>
            </w:r>
            <w:r w:rsid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2D73F3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6CCBF5D1" w14:textId="2E891DA2" w:rsidR="000473A7" w:rsidRPr="00BE546A" w:rsidRDefault="00906167" w:rsidP="002D7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65 (84</w:t>
            </w:r>
            <w:r w:rsid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)</w:t>
            </w:r>
          </w:p>
        </w:tc>
        <w:tc>
          <w:tcPr>
            <w:tcW w:w="2160" w:type="dxa"/>
            <w:vAlign w:val="bottom"/>
          </w:tcPr>
          <w:p w14:paraId="67A24723" w14:textId="28FAE77E" w:rsidR="000473A7" w:rsidRPr="00BE546A" w:rsidRDefault="00906167" w:rsidP="002D73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77 (88</w:t>
            </w:r>
            <w:r w:rsid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)</w:t>
            </w:r>
          </w:p>
        </w:tc>
      </w:tr>
      <w:tr w:rsidR="000B7BBF" w:rsidRPr="00BE546A" w14:paraId="078324B0" w14:textId="77777777" w:rsidTr="00650F2F">
        <w:tc>
          <w:tcPr>
            <w:tcW w:w="3865" w:type="dxa"/>
            <w:vAlign w:val="bottom"/>
          </w:tcPr>
          <w:p w14:paraId="03ED7BBD" w14:textId="77777777" w:rsidR="00650F2F" w:rsidRDefault="000B7BBF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issed 1 dose of azithromycin intervention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5945ADA0" w14:textId="0574FBD2" w:rsidR="000B7BBF" w:rsidRPr="00BE546A" w:rsidRDefault="00650F2F" w:rsidP="00650F2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   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 (%)</w:t>
            </w:r>
          </w:p>
        </w:tc>
        <w:tc>
          <w:tcPr>
            <w:tcW w:w="2250" w:type="dxa"/>
            <w:vAlign w:val="bottom"/>
          </w:tcPr>
          <w:p w14:paraId="6122BECC" w14:textId="7C041D41" w:rsidR="000B7BBF" w:rsidRPr="00BE546A" w:rsidRDefault="000B7BBF" w:rsidP="002D73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3 (13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)</w:t>
            </w:r>
          </w:p>
        </w:tc>
        <w:tc>
          <w:tcPr>
            <w:tcW w:w="2160" w:type="dxa"/>
            <w:vAlign w:val="bottom"/>
          </w:tcPr>
          <w:p w14:paraId="0CFE72A0" w14:textId="5D42935C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3 (15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188027CA" w14:textId="0831FA66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0/540 (11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)</w:t>
            </w:r>
          </w:p>
        </w:tc>
      </w:tr>
      <w:tr w:rsidR="000B7BBF" w:rsidRPr="00BE546A" w14:paraId="780697CB" w14:textId="77777777" w:rsidTr="00650F2F">
        <w:tc>
          <w:tcPr>
            <w:tcW w:w="3865" w:type="dxa"/>
            <w:vAlign w:val="bottom"/>
          </w:tcPr>
          <w:p w14:paraId="73ED5930" w14:textId="77777777" w:rsidR="00650F2F" w:rsidRDefault="000B7BBF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issed 2 doses of azithromycin intervention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4D231F2C" w14:textId="4237E3BA" w:rsidR="000B7BBF" w:rsidRPr="00BE546A" w:rsidRDefault="00650F2F" w:rsidP="00650F2F">
            <w:pPr>
              <w:ind w:left="427" w:hanging="27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 (%)</w:t>
            </w:r>
          </w:p>
        </w:tc>
        <w:tc>
          <w:tcPr>
            <w:tcW w:w="2250" w:type="dxa"/>
            <w:vAlign w:val="bottom"/>
          </w:tcPr>
          <w:p w14:paraId="576FAD68" w14:textId="33E1E467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725C4120" w14:textId="788B326D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2D73F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583B5A5D" w14:textId="3C8F9049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0473A7" w:rsidRPr="00BE546A" w14:paraId="71EE9A7F" w14:textId="77777777" w:rsidTr="00650F2F">
        <w:tc>
          <w:tcPr>
            <w:tcW w:w="3865" w:type="dxa"/>
            <w:vAlign w:val="bottom"/>
          </w:tcPr>
          <w:p w14:paraId="75282983" w14:textId="77777777" w:rsidR="00650F2F" w:rsidRDefault="000473A7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ceived all doses of nitazoxanide intervention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26ADB883" w14:textId="08290687" w:rsidR="000473A7" w:rsidRPr="00BE546A" w:rsidRDefault="00650F2F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 (%)</w:t>
            </w:r>
          </w:p>
        </w:tc>
        <w:tc>
          <w:tcPr>
            <w:tcW w:w="2250" w:type="dxa"/>
            <w:vAlign w:val="bottom"/>
          </w:tcPr>
          <w:p w14:paraId="718C4CAF" w14:textId="7991F453" w:rsidR="000473A7" w:rsidRPr="00BE546A" w:rsidRDefault="00FD1437" w:rsidP="009F738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3 (91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)</w:t>
            </w:r>
          </w:p>
        </w:tc>
        <w:tc>
          <w:tcPr>
            <w:tcW w:w="2160" w:type="dxa"/>
            <w:vAlign w:val="bottom"/>
          </w:tcPr>
          <w:p w14:paraId="2E66C046" w14:textId="0F1A77A3" w:rsidR="000473A7" w:rsidRPr="00BE546A" w:rsidRDefault="00035770" w:rsidP="002D73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96 (9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)</w:t>
            </w:r>
          </w:p>
        </w:tc>
        <w:tc>
          <w:tcPr>
            <w:tcW w:w="2160" w:type="dxa"/>
            <w:vAlign w:val="bottom"/>
          </w:tcPr>
          <w:p w14:paraId="36EB0A15" w14:textId="6A9F0D3E" w:rsidR="000473A7" w:rsidRPr="00BE546A" w:rsidRDefault="00906167" w:rsidP="002D73F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97 (92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035770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0B7BBF" w:rsidRPr="00BE546A" w14:paraId="122FA85A" w14:textId="77777777" w:rsidTr="00650F2F">
        <w:tc>
          <w:tcPr>
            <w:tcW w:w="3865" w:type="dxa"/>
            <w:vAlign w:val="bottom"/>
          </w:tcPr>
          <w:p w14:paraId="28EC22BD" w14:textId="77777777" w:rsidR="00650F2F" w:rsidRDefault="000B7BBF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Missed 1 dose of nitazoxanide intervention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36C5E38E" w14:textId="686EB306" w:rsidR="000B7BBF" w:rsidRPr="00BE546A" w:rsidRDefault="00650F2F" w:rsidP="00650F2F">
            <w:pPr>
              <w:ind w:left="427" w:hanging="27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 (%)</w:t>
            </w:r>
          </w:p>
        </w:tc>
        <w:tc>
          <w:tcPr>
            <w:tcW w:w="2250" w:type="dxa"/>
            <w:vAlign w:val="bottom"/>
          </w:tcPr>
          <w:p w14:paraId="60B79C52" w14:textId="1F6D0191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8 (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7EF4D88B" w14:textId="056C5B65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 (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122435C6" w14:textId="72CC03B9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3 (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0B7BBF" w:rsidRPr="00BE546A" w14:paraId="58748817" w14:textId="77777777" w:rsidTr="00650F2F">
        <w:tc>
          <w:tcPr>
            <w:tcW w:w="3865" w:type="dxa"/>
            <w:vAlign w:val="bottom"/>
          </w:tcPr>
          <w:p w14:paraId="516DC2C6" w14:textId="3B874AF7" w:rsidR="000B7BBF" w:rsidRPr="00BE546A" w:rsidRDefault="006C7C5A" w:rsidP="00331369">
            <w:pPr>
              <w:spacing w:before="1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Other a</w:t>
            </w:r>
            <w:r w:rsidR="000B7BBF" w:rsidRPr="00BE546A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ntimicrobial use (n=1091)</w:t>
            </w:r>
          </w:p>
        </w:tc>
        <w:tc>
          <w:tcPr>
            <w:tcW w:w="2250" w:type="dxa"/>
            <w:vAlign w:val="bottom"/>
          </w:tcPr>
          <w:p w14:paraId="7AD607C8" w14:textId="77777777" w:rsidR="000B7BBF" w:rsidRPr="00BE546A" w:rsidRDefault="000B7BBF" w:rsidP="000165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7FF58C66" w14:textId="77777777" w:rsidR="000B7BBF" w:rsidRPr="00BE546A" w:rsidRDefault="000B7BBF" w:rsidP="000165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2160" w:type="dxa"/>
            <w:vAlign w:val="bottom"/>
          </w:tcPr>
          <w:p w14:paraId="0A1811EE" w14:textId="77777777" w:rsidR="000B7BBF" w:rsidRPr="00BE546A" w:rsidRDefault="000B7BBF" w:rsidP="000165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</w:tr>
      <w:tr w:rsidR="000B7BBF" w:rsidRPr="00BE546A" w14:paraId="773AE6BF" w14:textId="77777777" w:rsidTr="00650F2F">
        <w:tc>
          <w:tcPr>
            <w:tcW w:w="3865" w:type="dxa"/>
            <w:vAlign w:val="bottom"/>
          </w:tcPr>
          <w:p w14:paraId="1EC419BF" w14:textId="77777777" w:rsidR="002D73F3" w:rsidRDefault="000B7BBF" w:rsidP="009E51CB">
            <w:pPr>
              <w:ind w:left="427" w:hanging="27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ourse</w:t>
            </w:r>
            <w:r w:rsidR="002D73F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s of any antimicrobial, </w:t>
            </w:r>
          </w:p>
          <w:p w14:paraId="0995AFC7" w14:textId="3275A7B0" w:rsidR="000B7BBF" w:rsidRPr="00BE546A" w:rsidRDefault="002D73F3" w:rsidP="009E51CB">
            <w:pPr>
              <w:ind w:left="427" w:hanging="27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n</w:t>
            </w:r>
            <w:r w:rsidR="00331369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i</w:t>
            </w:r>
            <w:r w:rsidR="000B7BBF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cidence per person year)</w:t>
            </w:r>
          </w:p>
        </w:tc>
        <w:tc>
          <w:tcPr>
            <w:tcW w:w="2250" w:type="dxa"/>
            <w:vAlign w:val="bottom"/>
          </w:tcPr>
          <w:p w14:paraId="4E851B77" w14:textId="7F87E000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29 (6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637B8A95" w14:textId="70FBC41E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26 (7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14:paraId="1580549E" w14:textId="58D7F316" w:rsidR="000B7BBF" w:rsidRPr="00BE546A" w:rsidRDefault="000B7BBF" w:rsidP="009F73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303 (6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2)</w:t>
            </w:r>
          </w:p>
        </w:tc>
      </w:tr>
      <w:tr w:rsidR="000B7BBF" w:rsidRPr="00BE546A" w14:paraId="1E90FD5A" w14:textId="77777777" w:rsidTr="00650F2F">
        <w:trPr>
          <w:trHeight w:val="300"/>
        </w:trPr>
        <w:tc>
          <w:tcPr>
            <w:tcW w:w="3865" w:type="dxa"/>
            <w:noWrap/>
            <w:vAlign w:val="bottom"/>
          </w:tcPr>
          <w:p w14:paraId="66AEE41A" w14:textId="77777777" w:rsidR="002D73F3" w:rsidRDefault="000B7BBF" w:rsidP="009E51CB">
            <w:pPr>
              <w:ind w:left="427" w:hanging="270"/>
              <w:contextualSpacing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ourses of macrolides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29B313D1" w14:textId="470C5F1B" w:rsidR="000B7BBF" w:rsidRPr="00BE546A" w:rsidRDefault="002D73F3" w:rsidP="009E51CB">
            <w:pPr>
              <w:ind w:left="427" w:hanging="270"/>
              <w:contextualSpacing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incidence per person year)</w:t>
            </w:r>
          </w:p>
        </w:tc>
        <w:tc>
          <w:tcPr>
            <w:tcW w:w="2250" w:type="dxa"/>
            <w:noWrap/>
            <w:vAlign w:val="bottom"/>
          </w:tcPr>
          <w:p w14:paraId="560BF817" w14:textId="56346E3E" w:rsidR="000B7BBF" w:rsidRPr="00BE546A" w:rsidRDefault="000B7BBF" w:rsidP="009F738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4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noWrap/>
            <w:vAlign w:val="bottom"/>
          </w:tcPr>
          <w:p w14:paraId="497ABBB0" w14:textId="345C56BF" w:rsidR="000B7BBF" w:rsidRPr="00BE546A" w:rsidRDefault="000B7BBF" w:rsidP="00B85810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7</w:t>
            </w:r>
            <w:r w:rsidR="00B85810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4)</w:t>
            </w:r>
          </w:p>
        </w:tc>
        <w:tc>
          <w:tcPr>
            <w:tcW w:w="2160" w:type="dxa"/>
            <w:noWrap/>
            <w:vAlign w:val="bottom"/>
          </w:tcPr>
          <w:p w14:paraId="047F313F" w14:textId="13E8F46F" w:rsidR="000B7BBF" w:rsidRPr="00BE546A" w:rsidRDefault="000B7BBF" w:rsidP="009F738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7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)</w:t>
            </w:r>
          </w:p>
        </w:tc>
      </w:tr>
      <w:tr w:rsidR="000B7BBF" w:rsidRPr="00BE546A" w14:paraId="5A5F430A" w14:textId="77777777" w:rsidTr="00650F2F">
        <w:trPr>
          <w:trHeight w:val="300"/>
        </w:trPr>
        <w:tc>
          <w:tcPr>
            <w:tcW w:w="3865" w:type="dxa"/>
            <w:noWrap/>
            <w:vAlign w:val="bottom"/>
          </w:tcPr>
          <w:p w14:paraId="40A959AA" w14:textId="77777777" w:rsidR="002D73F3" w:rsidRDefault="000B7BBF" w:rsidP="009E51CB">
            <w:pPr>
              <w:ind w:left="427" w:hanging="270"/>
              <w:contextualSpacing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ourses of penicillins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3B5439C4" w14:textId="57F18B13" w:rsidR="000B7BBF" w:rsidRPr="00BE546A" w:rsidRDefault="002D73F3" w:rsidP="009E51CB">
            <w:pPr>
              <w:ind w:left="427" w:hanging="270"/>
              <w:contextualSpacing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incidence per person year)</w:t>
            </w:r>
          </w:p>
        </w:tc>
        <w:tc>
          <w:tcPr>
            <w:tcW w:w="2250" w:type="dxa"/>
            <w:noWrap/>
            <w:vAlign w:val="bottom"/>
          </w:tcPr>
          <w:p w14:paraId="2938E667" w14:textId="7AF2AE54" w:rsidR="000B7BBF" w:rsidRPr="00BE546A" w:rsidRDefault="000B7BBF" w:rsidP="009F738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89 (4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noWrap/>
            <w:vAlign w:val="bottom"/>
          </w:tcPr>
          <w:p w14:paraId="1C6C61AA" w14:textId="44DAFF0A" w:rsidR="000B7BBF" w:rsidRPr="00BE546A" w:rsidRDefault="000B7BBF" w:rsidP="00B85810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17</w:t>
            </w:r>
            <w:r w:rsidR="00B85810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4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5)</w:t>
            </w:r>
          </w:p>
        </w:tc>
        <w:tc>
          <w:tcPr>
            <w:tcW w:w="2160" w:type="dxa"/>
            <w:noWrap/>
            <w:vAlign w:val="bottom"/>
          </w:tcPr>
          <w:p w14:paraId="04EB8523" w14:textId="0F112785" w:rsidR="000B7BBF" w:rsidRPr="00BE546A" w:rsidRDefault="000B7BBF" w:rsidP="0001655D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72 (3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)</w:t>
            </w:r>
          </w:p>
        </w:tc>
      </w:tr>
      <w:tr w:rsidR="000B7BBF" w:rsidRPr="00BE546A" w14:paraId="08669F8F" w14:textId="77777777" w:rsidTr="00650F2F">
        <w:trPr>
          <w:trHeight w:val="300"/>
        </w:trPr>
        <w:tc>
          <w:tcPr>
            <w:tcW w:w="3865" w:type="dxa"/>
            <w:noWrap/>
            <w:vAlign w:val="bottom"/>
          </w:tcPr>
          <w:p w14:paraId="68714E49" w14:textId="77777777" w:rsidR="002D73F3" w:rsidRDefault="000B7BBF" w:rsidP="009E51CB">
            <w:pPr>
              <w:ind w:left="427" w:hanging="270"/>
              <w:contextualSpacing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Courses of other sulfonamides</w:t>
            </w:r>
            <w:r w:rsidR="00966A17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, </w:t>
            </w:r>
          </w:p>
          <w:p w14:paraId="139BC0BC" w14:textId="59FB7965" w:rsidR="000B7BBF" w:rsidRPr="00BE546A" w:rsidRDefault="002D73F3" w:rsidP="009E51CB">
            <w:pPr>
              <w:ind w:left="427" w:hanging="270"/>
              <w:contextualSpacing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n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incidence per person year)</w:t>
            </w:r>
          </w:p>
        </w:tc>
        <w:tc>
          <w:tcPr>
            <w:tcW w:w="2250" w:type="dxa"/>
            <w:noWrap/>
            <w:vAlign w:val="bottom"/>
          </w:tcPr>
          <w:p w14:paraId="593DA790" w14:textId="684A9598" w:rsidR="000B7BBF" w:rsidRPr="00BE546A" w:rsidRDefault="000B7BBF" w:rsidP="009F738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50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4)</w:t>
            </w:r>
          </w:p>
        </w:tc>
        <w:tc>
          <w:tcPr>
            <w:tcW w:w="2160" w:type="dxa"/>
            <w:noWrap/>
            <w:vAlign w:val="bottom"/>
          </w:tcPr>
          <w:p w14:paraId="2D523327" w14:textId="5FCC9BBB" w:rsidR="000B7BBF" w:rsidRPr="00BE546A" w:rsidRDefault="000B7BBF" w:rsidP="009F7388">
            <w:pPr>
              <w:ind w:firstLine="12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5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</w:t>
            </w:r>
            <w:r w:rsidR="009F7388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60" w:type="dxa"/>
            <w:noWrap/>
            <w:vAlign w:val="bottom"/>
          </w:tcPr>
          <w:p w14:paraId="458131F7" w14:textId="76600605" w:rsidR="000B7BBF" w:rsidRPr="00BE546A" w:rsidRDefault="000B7BBF" w:rsidP="009F738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05 (0</w:t>
            </w:r>
            <w:r w:rsid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4)</w:t>
            </w:r>
          </w:p>
        </w:tc>
      </w:tr>
    </w:tbl>
    <w:p w14:paraId="6403E7B8" w14:textId="279A3C89" w:rsidR="000B7BBF" w:rsidRPr="00BE546A" w:rsidRDefault="000B7BBF" w:rsidP="000B7BBF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bookmarkStart w:id="0" w:name="_GoBack"/>
      <w:bookmarkEnd w:id="0"/>
    </w:p>
    <w:sectPr w:rsidR="000B7BBF" w:rsidRPr="00BE546A" w:rsidSect="00C6164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D73F3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97B2F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0F2F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6A17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054B9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16EF6-AFCB-47A9-A169-D85D2C55A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4</cp:revision>
  <cp:lastPrinted>2020-11-10T15:31:00Z</cp:lastPrinted>
  <dcterms:created xsi:type="dcterms:W3CDTF">2021-03-03T15:15:00Z</dcterms:created>
  <dcterms:modified xsi:type="dcterms:W3CDTF">2021-03-03T15:40:00Z</dcterms:modified>
</cp:coreProperties>
</file>